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60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: Limb reduction defect and growth retardation correlation of </w:t>
      </w:r>
      <w:r>
        <w:rPr>
          <w:rFonts w:cs="Times New Roman" w:ascii="Times New Roman" w:hAnsi="Times New Roman"/>
          <w:i/>
        </w:rPr>
        <w:t>NIPBL</w:t>
      </w:r>
      <w:r>
        <w:rPr>
          <w:rFonts w:cs="Times New Roman" w:ascii="Times New Roman" w:hAnsi="Times New Roman"/>
        </w:rPr>
        <w:t xml:space="preserve"> copy number changes found in CdLS patients in our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9690</wp:posOffset>
                </wp:positionV>
                <wp:extent cx="6080760" cy="2066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0760" cy="206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4"/>
                              <w:gridCol w:w="2394"/>
                              <w:gridCol w:w="2394"/>
                              <w:gridCol w:w="2394"/>
                            </w:tblGrid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mb reduction defect classification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ur patient cohort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Missense mutation patients (Gilli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  2004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runcating mutation patients (Gilli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,  2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(Mild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80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 (92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 (6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 (Moderat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8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 (Sever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10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 (3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owth Retardation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(Mild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11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33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 (Moderat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 (78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44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 (3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 (Sever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11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22%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 (5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8pt;height:162.7pt;mso-wrap-distance-left:9pt;mso-wrap-distance-right:9pt;mso-wrap-distance-top:0pt;mso-wrap-distance-bottom:0pt;margin-top:4.7pt;mso-position-vertical-relative:text;margin-left:30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4"/>
                        <w:gridCol w:w="2394"/>
                        <w:gridCol w:w="2394"/>
                        <w:gridCol w:w="2394"/>
                      </w:tblGrid>
                      <w:tr>
                        <w:trPr>
                          <w:trHeight w:val="79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mb reduction defect classification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ur patient cohort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Missense mutation patients (Gilli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t a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  2004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runcating mutation patients (Gilli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et a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,  2004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(Mild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80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 (92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 (60%)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 (Moderate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8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7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I (Severe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10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 (33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owth Retardation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(Mild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11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33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7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 (Moderate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 (78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44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 (38%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I (Severe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11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22%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 (5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52:00Z</dcterms:created>
  <dc:creator>Del Gaudio, Daniela -  - HGD</dc:creator>
  <dc:description/>
  <cp:keywords/>
  <dc:language>en-US</dc:language>
  <cp:lastModifiedBy>Tan, Christopher [BSD] - HGD</cp:lastModifiedBy>
  <dcterms:modified xsi:type="dcterms:W3CDTF">2013-08-21T14:52:00Z</dcterms:modified>
  <cp:revision>2</cp:revision>
  <dc:subject/>
  <dc:title/>
</cp:coreProperties>
</file>